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25E888" w14:textId="77777777" w:rsidR="007F64B9" w:rsidRDefault="007F64B9" w:rsidP="007F64B9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7E137EF" wp14:editId="762BA7E8">
            <wp:extent cx="6271260" cy="3157932"/>
            <wp:effectExtent l="0" t="0" r="0" b="4445"/>
            <wp:docPr id="5142196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421961" name=""/>
                    <pic:cNvPicPr/>
                  </pic:nvPicPr>
                  <pic:blipFill rotWithShape="1"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rcRect l="3846" t="6838" r="6026" b="12479"/>
                    <a:stretch/>
                  </pic:blipFill>
                  <pic:spPr bwMode="auto">
                    <a:xfrm>
                      <a:off x="0" y="0"/>
                      <a:ext cx="6272716" cy="31586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5696BB" w14:textId="141C204F" w:rsidR="007F64B9" w:rsidRDefault="007375B3" w:rsidP="007F64B9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</w:t>
      </w:r>
      <w:r w:rsidR="007F64B9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7F64B9">
        <w:rPr>
          <w:rFonts w:ascii="Times New Roman" w:hAnsi="Times New Roman" w:cs="Times New Roman"/>
          <w:sz w:val="24"/>
          <w:szCs w:val="24"/>
        </w:rPr>
        <w:t xml:space="preserve">1: Intracranial PFS Cox proportional hazard regression by duration of immunotherapy adjusted for number of lesions and days to immunotherapy start from </w:t>
      </w:r>
      <w:proofErr w:type="spellStart"/>
      <w:r w:rsidR="007F64B9">
        <w:rPr>
          <w:rFonts w:ascii="Times New Roman" w:hAnsi="Times New Roman" w:cs="Times New Roman"/>
          <w:sz w:val="24"/>
          <w:szCs w:val="24"/>
        </w:rPr>
        <w:t>BrM</w:t>
      </w:r>
      <w:proofErr w:type="spellEnd"/>
      <w:r w:rsidR="007F64B9">
        <w:rPr>
          <w:rFonts w:ascii="Times New Roman" w:hAnsi="Times New Roman" w:cs="Times New Roman"/>
          <w:sz w:val="24"/>
          <w:szCs w:val="24"/>
        </w:rPr>
        <w:t xml:space="preserve"> diagnosis</w:t>
      </w:r>
    </w:p>
    <w:p w14:paraId="792FB5C6" w14:textId="77777777" w:rsidR="0060721A" w:rsidRDefault="0060721A"/>
    <w:sectPr w:rsidR="006072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4B9"/>
    <w:rsid w:val="00011EE5"/>
    <w:rsid w:val="0060721A"/>
    <w:rsid w:val="007375B3"/>
    <w:rsid w:val="007F64B9"/>
    <w:rsid w:val="00A47AF9"/>
    <w:rsid w:val="00AD2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AB38D6"/>
  <w15:chartTrackingRefBased/>
  <w15:docId w15:val="{8427CB6C-3AD1-4CC2-A18C-69251ED0A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64B9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64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64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64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64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64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64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64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64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64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64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64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64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64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64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64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64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64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64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64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F64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64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F64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64B9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F64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64B9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F64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64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64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64B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</Words>
  <Characters>162</Characters>
  <Application>Microsoft Office Word</Application>
  <DocSecurity>0</DocSecurity>
  <Lines>1</Lines>
  <Paragraphs>1</Paragraphs>
  <ScaleCrop>false</ScaleCrop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ayanan Sadagopan</dc:creator>
  <cp:keywords/>
  <dc:description/>
  <cp:lastModifiedBy>Narayanan Sadagopan</cp:lastModifiedBy>
  <cp:revision>2</cp:revision>
  <dcterms:created xsi:type="dcterms:W3CDTF">2024-09-24T20:27:00Z</dcterms:created>
  <dcterms:modified xsi:type="dcterms:W3CDTF">2024-09-30T21:43:00Z</dcterms:modified>
</cp:coreProperties>
</file>